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Supplement 1. </w:t>
      </w:r>
      <w:r>
        <w:rPr>
          <w:rFonts w:cs="Times New Roman" w:ascii="Times New Roman" w:hAnsi="Times New Roman"/>
          <w:sz w:val="24"/>
          <w:lang w:val="en-US"/>
        </w:rPr>
        <w:t>List of morphological characters and coding. The terminology for indumentum (Characters 12–17, 58, 66–71 &amp; 85) and shapes (Characters 18–20, 40, 43, 47, 54–55, 61–63, 72–82 &amp; 89–91) follows Radford et al. (1974); inflorescence terminology (Characters 24–45) follows Weberling (1965, 1989) and Panigo et al. (2011); stigmatic micromorphology terminology (Characters 92–94) follows Owens and Kimmins (1981) and Owens et al. (1984); seed terminology (Characters 95–102) follows Faden (1991); phytochemical terminology (Characters 110–114) follows (Martínez and Martínez 1993); cytology terminology (Characters 106–109) follows (Jones and Jopling 1972; Martínez and Ginzo 1985); pollen terminology (Characters 83–84) follows (Poole and Hunt 1980); anatomical terminology (Characters 103–105) follows Tomlinson (1966, 1969); and general macromorphological terminology follows Pellegrini (2015; remaining characters).</w:t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Roots, shape: non-tuberous (0); tuberous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Stem, base: definite (0); indefinite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Stem, posture: prostrate with decumbent or ascendant apex (0); erect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Stem, consistency: herbaceous (0); crass to fibrous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Stem, branching: unbranched to branched only at base (0); densely branched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Leaves, phyllotaxy: distichously-alternate (0); distichously-spiral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Leaves, distribution on the stem: evenly distributed (0); congested at the apex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Leaves, insertion: sessile (0); subpetiolate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Leaves, blade, shape: oblong or elliptic or lanceolate (0); linear (1); ovate (2); obovate or rotund (3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Leaves, blade, consistency: chartaceous (0); membranous (1); crass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Leaves, blade, architecture: flat (0); falcate or conduplicate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Leaves, blade, pubescence, adaxial side: absent (0); present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Leaves, blade, pubescence, adaxial side, type: velutine (0); pilose (1); hispid to hirsute (2) lanate (3); glandular-pubescent (4); scabrid (5)</w:t>
        <w:tab/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Leaves, blade, pubescence, adaxial side, color: hyaline (0); golden to brown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Leaves, blade, pubescence, abaxial side: absent (0); present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Leaves, blade, pubescence, abaxial side, type: velutine (0); pilose (1); hispid to hirsute (2) lanate (3); glandular-pubescent (4); scabrid (5)</w:t>
        <w:tab/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Leaves, blade, pubescence, abaxial side, color: hyaline (0); golden to brown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Leaves, blade, base, shape: cuneate (0); truncate to amplexicaulous (1); obtuse to cordate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Leaves, blade, base, symmetry: symmetric (0); asymmetric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Leaves, blade, apex, shape: round to obtuse (0); acute (1); acuminate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Leaves, blade, adaxial side, secondary veins, impression: conspicuous (0); inconspicuous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Leaves, blade, adaxial side, longitudinal stripes: absent (0); present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Leaves, blade, adaxial side, color: green (0); vinaceous to brown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Synflorescence, structure: exclusively terminal or restricted to the apex of the stem (0); mainly axillary to thyrse-like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Inflorescence, basal bract, shape: reduced and tubular (0); leaf-like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Inflorescence, structure: solitary main florescence (0); main florescence plus 1</w:t>
      </w:r>
      <w:r>
        <w:rPr>
          <w:lang w:val="en-US"/>
        </w:rPr>
        <w:t>–</w:t>
      </w:r>
      <w:r>
        <w:rPr>
          <w:rFonts w:cs="Times New Roman" w:ascii="Times New Roman" w:hAnsi="Times New Roman"/>
          <w:sz w:val="24"/>
          <w:lang w:val="en-US"/>
        </w:rPr>
        <w:t>several coflorescences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Inflorescence, emergence: not perforating the leaf-sheaths (0); perforating the leaf-sheaths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Inflorescence, peduncle, development: sessile (0); pedunculate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Inflorescence, peduncle, accessory bracts: absent (0); present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Cincinni, number per main florescence: two (0); variable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Cincinni, arrangement: subopposite (0); verticillate (1); fasciculate/side by side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Cincinni, peduncle, development: sessile (0); shortly-pedunculate (1); long-pedunculate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Cincinni, peduncle, posture: erect (0); geniculate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Cincinni, elongation: contracted (0); elongate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Cincinni, fusion: free (0); fused back to back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Cincinni, number per cincinni bract: one (0); more than one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Cincinni, supernumerary bracts: absent (0); present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Cincinni, bracts, development: reduced to hyaline crest or bracteose (0); frondose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Cincinni, bracts, frondose, shape: leaf-like (0); spathaceous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Cincinni, bracts, shape, among themselves: equal (0); unequal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Cincinni, bracts, architecture: flat (0); falcate or conduplicate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Cincinni, bracts, base, fusion: free (0); fused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Cincinni, bracts, base, shape: non-saccate (0); saccate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Cincinni, bracts, base, overlapping: not overlapping (0); overlapping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Bracteoles, development: reduced (0); expanded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Flower, sex: bisexual (0); sometimes unisexual, either pistillate or staminate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Flower, perianth, shape: flat/rotate (0); tubular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Flower, display angle: 0° (0); with a 60° torsion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Flower, pedicel, apex: thin (0); gibbous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Flower, pedicel, relative length: sessile to subsessile (0); ca. the same length as the floral bud (1); longer than the floral bud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Flower, pedicel, posture, at anthesis and pre-anthesis: straight (0); geniculate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Flower, pedicel, posture, at post-anthesis: straight (0); deflexed (1); reflexed (2); oblique (3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Sepals, fusion: free (0); fused at least at one point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Sepals, shape among themselves: equal to subequal (0); one sepal strongly different from the other two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Sepals, shape: elliptic or broadly elliptic or obovate (0); ovate (1); linear to lanceolate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Sepals, keel: absent (0); present in all sepals (1); present in only one sepal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Sepals, consistency: membranous (0); chartaceous (1); fleshy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Sepals, pubescence: glabrous (0); pilose or velutine or lanate or setose (1); hispid to hirsute (2); glandular-pubescent (3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Sepals, color: hyaline or white (0); mainly green (1); vinaceous or red or pink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Petals, fusion: free (0); fused at least at one point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Petals, shape: elliptic or ovate (0); obovate (1); oblong to linear (2); rhomboid or rotund (3)</w:t>
      </w:r>
    </w:p>
    <w:p>
      <w:pPr>
        <w:pStyle w:val="Normal"/>
        <w:numPr>
          <w:ilvl w:val="0"/>
          <w:numId w:val="1"/>
        </w:numPr>
        <w:ind w:left="450" w:hanging="45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Petals, claw: absent (0); present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Petals, shape among themselves: equal to subequal (0); one sepal strongly different from the other two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Petals, color: blue (0); white (1); pink or lilac to purple (2); green or hyaline (3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Androecium, stamens, number (including staminodes): six (0); three to one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Androecium, stamens, outer whorl (antesepalous), pubescence, density: absent to sparse (0); dense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Androecium, stamens, outer whorl (antesepalous), pubescence, position: basal (0); until mid-length (1); terminal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Androecium, stamens, outer whorl (antesepalous), pubescence, length: short (0); half the length of the filaments (1); ca. the same length as the filaments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Androecium, stamens, inner whorl (antepetalous), pubescence, density: absent to sparse (0); dense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Androecium, stamens, inner whorl (antepetalous), pubescence, position: basal (0); until mid-length (1); terminal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Androecium, stamens, inner whorl (antepetalous), pubescence, length: short (0); half the length of the filaments (1); ca. the same length as the filaments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Androecium, stamens, whorls, relative size: equal (0); shorter outer whorl (longer inner whorl) (1); different sizes in the same whorl (non-comparable whorls)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Androecium, stamens, filaments, curvature, at anthesis: sigmoid (0); straight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Androecium, stamens, filaments, curvature, at post-anthesis: straight (0); sigmoid (1); spirally-coiled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Androecium, fusion to the corolla: free (0); epipetalous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Androecium, symmetry: actinomorphic (0); zygomorphic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Androecium, stamens, outer whorl (antesepalous), connective, development: inconspicuous (0); expanded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Androecium, stamens, outer whorl (antesepalous), connective, shape: cordate or sagittate or linearly-tapered (0); quadrangular to slightly curved (1); flabellate (2); rhomboid (3)</w:t>
      </w:r>
    </w:p>
    <w:p>
      <w:pPr>
        <w:pStyle w:val="Normal"/>
        <w:numPr>
          <w:ilvl w:val="0"/>
          <w:numId w:val="1"/>
        </w:numPr>
        <w:ind w:left="450" w:hanging="45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Androecium, stamens, inner whorl (antepetalous), connective, development: inconspicuous (0); expanded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Androecium, stamens, inner whorl (antepetalous), connective, shape: cordate or sagittate or linearly-tapered (0); quadrangular to slightly curved (1); flabellate (2); rhomboid (3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Androecium, stamens, outer whorl (antesepalous), anther sacs, shape: round (0); elliptic (1); reniform to C-shaped (2); linear (3)</w:t>
      </w:r>
    </w:p>
    <w:p>
      <w:pPr>
        <w:pStyle w:val="Normal"/>
        <w:numPr>
          <w:ilvl w:val="0"/>
          <w:numId w:val="1"/>
        </w:numPr>
        <w:ind w:left="450" w:hanging="45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Androecium, stamens, inner whorl (antepetalous), anther sacs, shape: round (0); elliptic (1); reniform to C-shaped (2); linear (3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Androecium, stamens, pollen, color </w:t>
      </w:r>
      <w:r>
        <w:rPr>
          <w:rFonts w:cs="Times New Roman" w:ascii="Times New Roman" w:hAnsi="Times New Roman"/>
          <w:i/>
          <w:sz w:val="24"/>
          <w:lang w:val="en-US"/>
        </w:rPr>
        <w:t>in vivo</w:t>
      </w:r>
      <w:r>
        <w:rPr>
          <w:rFonts w:cs="Times New Roman" w:ascii="Times New Roman" w:hAnsi="Times New Roman"/>
          <w:sz w:val="24"/>
          <w:lang w:val="en-US"/>
        </w:rPr>
        <w:t>: white or the same color as the petals (0); yellow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Androecium, stamens, pollen, tectum, ornamentation: espinulose (0); reticulate (1); insulate cerebroid (2); areolate (3); insulate domed (4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Gynoecium, ovary, pubescence: glabrous (0); eglandular (1); glandular-pubescent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Gynoecium, pistil, relative length: shorter than the stamens (0); ca. the same length as the stamens (1); longer than the stamens (2); ½ times longer than the stamens (3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Gynoecium, style, curvature, at anthesis: straight (0); sigmoid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Gynoecium, style, curvature, at anthesis: straight (0); sigmoid (1); spirally-coiled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Gynoecium, style, base, shape: cylindrical (0); obconic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Gynoecium, style, apex, shape: cylindrical (0); conic (1); obconic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Gynoecium, stigma, shape: capitate or subtrilobate to trilobate (0); punctate (1); truncate to capitulate (2); penicilliform (3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Gynoecium, stigma, papillae, type: A (0); B (1); C (2); D (3); E (4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Gynoecium, stigma, papillae, length: longer than 1μm (0); equal or shorter than 1μm (1); equal or shorter than 0.5μm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Gynoecium, stigma, papillae, distribution in the stigma: evenly distributed (0); restricted to the margins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Seeds, outline, shape: elliptic to oblong (0); triangular to round triangular or tetrahedral (1); quadrangular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Seeds, sulcus towards the embryotega: absent (0); present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Seeds, ventral side, shape: flat (0); ridged (1); depressed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Seeds, embryotega, position: dorsal (0); semilateral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Seeds, embryotega, apicule: inconspicuous (0); conspicuous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Seeds, testa, ornamentation: smooth (0); reticulate to foveolate (1); costate (2); rugose to scrobiculate (3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Seeds, hilum: punctate to elliptic (0); linear (1); curved to C-shaped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Seeds, hilum, relative length: shorter than ½ the length of the seed (0); ca. ½ the length of the seed (1); longer than ½ the length of the seed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Anatomy, leaf epidermis, silica crystals, in specialized cells, presence: absent (0); present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Anatomy, leaf epidermis, silica crystals, in specialized cells, cell walls: thin (0); thickened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Anatomy, mesophyll, longitudinal bundles: diffuse (0); with fibrous extensions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Chromosomes, number: n= 4</w:t>
      </w:r>
      <w:r>
        <w:rPr>
          <w:lang w:val="en-US"/>
        </w:rPr>
        <w:t>–</w:t>
      </w:r>
      <w:r>
        <w:rPr>
          <w:rFonts w:cs="Times New Roman" w:ascii="Times New Roman" w:hAnsi="Times New Roman"/>
          <w:sz w:val="24"/>
          <w:lang w:val="en-US"/>
        </w:rPr>
        <w:t>5 (0); n= 6 (1); n= 7</w:t>
      </w:r>
      <w:r>
        <w:rPr>
          <w:lang w:val="en-US"/>
        </w:rPr>
        <w:t>–</w:t>
      </w:r>
      <w:r>
        <w:rPr>
          <w:rFonts w:cs="Times New Roman" w:ascii="Times New Roman" w:hAnsi="Times New Roman"/>
          <w:sz w:val="24"/>
          <w:lang w:val="en-US"/>
        </w:rPr>
        <w:t>8 or ranging between 5</w:t>
      </w:r>
      <w:r>
        <w:rPr>
          <w:lang w:val="en-US"/>
        </w:rPr>
        <w:t>–</w:t>
      </w:r>
      <w:r>
        <w:rPr>
          <w:rFonts w:cs="Times New Roman" w:ascii="Times New Roman" w:hAnsi="Times New Roman"/>
          <w:sz w:val="24"/>
          <w:lang w:val="en-US"/>
        </w:rPr>
        <w:t>6</w:t>
      </w:r>
      <w:r>
        <w:rPr>
          <w:lang w:val="en-US"/>
        </w:rPr>
        <w:t>–</w:t>
      </w:r>
      <w:r>
        <w:rPr>
          <w:rFonts w:cs="Times New Roman" w:ascii="Times New Roman" w:hAnsi="Times New Roman"/>
          <w:sz w:val="24"/>
          <w:lang w:val="en-US"/>
        </w:rPr>
        <w:t>10</w:t>
      </w:r>
      <w:r>
        <w:rPr>
          <w:lang w:val="en-US"/>
        </w:rPr>
        <w:t>–</w:t>
      </w:r>
      <w:r>
        <w:rPr>
          <w:rFonts w:cs="Times New Roman" w:ascii="Times New Roman" w:hAnsi="Times New Roman"/>
          <w:sz w:val="24"/>
          <w:lang w:val="en-US"/>
        </w:rPr>
        <w:t>11 due to Robertsonian Translocations (2); n= 8 (3); n= 10 (4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Chromosomes, size: equal or shorter than 5µm (0); longer than 5µm and shorter than 10µm (1); equal or longer than 10µm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Chromosomes, karyotype, homogeneity: unimodal (0); bimodal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Chromosomes, complements, symmetry: symmetric (0); asymmetric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Phytochemistry, hidroxiluteolin: absent (0); present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Phytochemistry, C-glycosides: absent (0); 1 C-glycosides (1); 2</w:t>
      </w:r>
      <w:r>
        <w:rPr>
          <w:lang w:val="en-US"/>
        </w:rPr>
        <w:t>–</w:t>
      </w:r>
      <w:r>
        <w:rPr>
          <w:rFonts w:cs="Times New Roman" w:ascii="Times New Roman" w:hAnsi="Times New Roman"/>
          <w:sz w:val="24"/>
          <w:lang w:val="en-US"/>
        </w:rPr>
        <w:t>8 C-glycosides (2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Phytochemistry, flavonoids, quercetin: absent (0); present (1)</w:t>
      </w:r>
    </w:p>
    <w:p>
      <w:pPr>
        <w:pStyle w:val="Normal"/>
        <w:numPr>
          <w:ilvl w:val="0"/>
          <w:numId w:val="1"/>
        </w:numPr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Phytochemistry, flavones, 6-hidroxiluteolin: absent (0); present (1)</w:t>
      </w:r>
    </w:p>
    <w:p>
      <w:pPr>
        <w:pStyle w:val="Normal"/>
        <w:numPr>
          <w:ilvl w:val="0"/>
          <w:numId w:val="1"/>
        </w:numPr>
        <w:spacing w:before="0" w:after="160"/>
        <w:ind w:left="450" w:hanging="45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Phytochemistry, sulphated phenolic acids: absent (0); present (1)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4T12:25:00Z</dcterms:created>
  <dc:creator>Marco Pellegrini</dc:creator>
  <dc:description/>
  <cp:keywords/>
  <dc:language>en-US</dc:language>
  <cp:lastModifiedBy>Marco Pellegrini</cp:lastModifiedBy>
  <dcterms:modified xsi:type="dcterms:W3CDTF">2017-10-03T17:33:00Z</dcterms:modified>
  <cp:revision>10</cp:revision>
  <dc:subject/>
  <dc:title/>
</cp:coreProperties>
</file>